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2136" w:rsidRDefault="00E72136" w:rsidP="00E72136">
      <w:pPr>
        <w:spacing w:line="480" w:lineRule="auto"/>
        <w:rPr>
          <w:rStyle w:val="a3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Table S2. </w:t>
      </w:r>
      <w:r>
        <w:rPr>
          <w:rStyle w:val="a3"/>
          <w:sz w:val="24"/>
          <w:szCs w:val="24"/>
        </w:rPr>
        <w:t>The survival, development and fecundity of G</w:t>
      </w:r>
      <w:r w:rsidR="008909A3">
        <w:rPr>
          <w:rStyle w:val="a3"/>
          <w:sz w:val="24"/>
          <w:szCs w:val="24"/>
        </w:rPr>
        <w:t>R</w:t>
      </w:r>
      <w:r>
        <w:rPr>
          <w:rStyle w:val="a3"/>
          <w:sz w:val="24"/>
          <w:szCs w:val="24"/>
        </w:rPr>
        <w:t xml:space="preserve">LH, </w:t>
      </w:r>
      <w:r>
        <w:rPr>
          <w:rFonts w:ascii="Times New Roman" w:hAnsi="Times New Roman"/>
          <w:b/>
          <w:bCs/>
          <w:i/>
          <w:iCs/>
          <w:color w:val="000000"/>
          <w:kern w:val="0"/>
          <w:sz w:val="24"/>
          <w:szCs w:val="24"/>
        </w:rPr>
        <w:t>Nephotettix cincticeps</w:t>
      </w:r>
      <w:r>
        <w:rPr>
          <w:rStyle w:val="a3"/>
          <w:sz w:val="24"/>
          <w:szCs w:val="24"/>
        </w:rPr>
        <w:t xml:space="preserve"> feeding on healthy or RDV-infected plants</w:t>
      </w:r>
      <w:r w:rsidR="00F20958">
        <w:rPr>
          <w:rStyle w:val="a3"/>
          <w:sz w:val="24"/>
          <w:szCs w:val="24"/>
        </w:rPr>
        <w:t>.</w:t>
      </w:r>
    </w:p>
    <w:p w:rsidR="00C9503E" w:rsidRDefault="00C9503E" w:rsidP="00E72136">
      <w:pPr>
        <w:spacing w:line="480" w:lineRule="auto"/>
        <w:rPr>
          <w:rStyle w:val="a3"/>
          <w:sz w:val="24"/>
          <w:szCs w:val="24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485"/>
        <w:gridCol w:w="1614"/>
        <w:gridCol w:w="1720"/>
        <w:gridCol w:w="624"/>
        <w:gridCol w:w="863"/>
      </w:tblGrid>
      <w:tr w:rsidR="00E72136" w:rsidRPr="00D43879" w:rsidTr="00E469DF">
        <w:trPr>
          <w:trHeight w:val="284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72136" w:rsidRPr="00D43879" w:rsidRDefault="00E72136" w:rsidP="00D43879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ramete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althy plan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DV-infected plan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E72136" w:rsidRPr="00D43879" w:rsidTr="00E469DF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72136" w:rsidRPr="00D43879" w:rsidRDefault="00E72136" w:rsidP="00D43879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atching rate of egg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3.61 ± 4.35 a (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.29 ± 5.38 a (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23</w:t>
            </w:r>
          </w:p>
        </w:tc>
      </w:tr>
      <w:tr w:rsidR="00E72136" w:rsidRPr="00D43879" w:rsidTr="00E469DF">
        <w:trPr>
          <w:trHeight w:val="284"/>
          <w:jc w:val="center"/>
        </w:trPr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gg duration (day)</w:t>
            </w:r>
          </w:p>
        </w:tc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83 ± 0.07 b (111)</w:t>
            </w:r>
          </w:p>
        </w:tc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22 ± 0.07 a (112)</w:t>
            </w:r>
          </w:p>
        </w:tc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69</w:t>
            </w:r>
          </w:p>
        </w:tc>
        <w:tc>
          <w:tcPr>
            <w:tcW w:w="0" w:type="auto"/>
            <w:vAlign w:val="center"/>
            <w:hideMark/>
          </w:tcPr>
          <w:p w:rsidR="00E72136" w:rsidRPr="00D43879" w:rsidRDefault="00F20958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 w:rsidR="00E72136"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:rsidR="00E72136" w:rsidRPr="00D43879" w:rsidTr="00E469DF">
        <w:trPr>
          <w:trHeight w:val="284"/>
          <w:jc w:val="center"/>
        </w:trPr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rvival rate of nymphs (%)</w:t>
            </w:r>
          </w:p>
        </w:tc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.11 ± 5.24 b (45)</w:t>
            </w:r>
          </w:p>
        </w:tc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.44 ± 6.23 a (45)</w:t>
            </w:r>
          </w:p>
        </w:tc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29</w:t>
            </w:r>
          </w:p>
        </w:tc>
        <w:tc>
          <w:tcPr>
            <w:tcW w:w="0" w:type="auto"/>
            <w:vAlign w:val="center"/>
            <w:hideMark/>
          </w:tcPr>
          <w:p w:rsidR="00E72136" w:rsidRPr="00D43879" w:rsidRDefault="00F20958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 w:rsidR="00E72136"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:rsidR="00E72136" w:rsidRPr="00D43879" w:rsidTr="00E469DF">
        <w:trPr>
          <w:trHeight w:val="284"/>
          <w:jc w:val="center"/>
        </w:trPr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tal duration of male nymphs (day)</w:t>
            </w:r>
          </w:p>
        </w:tc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.30 ± 0.43 a (70)</w:t>
            </w:r>
          </w:p>
        </w:tc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.57 ± 0.30 a (139)</w:t>
            </w:r>
          </w:p>
        </w:tc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066</w:t>
            </w:r>
          </w:p>
        </w:tc>
      </w:tr>
      <w:tr w:rsidR="00E72136" w:rsidRPr="00D43879" w:rsidTr="00E469DF">
        <w:trPr>
          <w:trHeight w:val="284"/>
          <w:jc w:val="center"/>
        </w:trPr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tal duration of female nymphs (day)</w:t>
            </w:r>
          </w:p>
        </w:tc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.89 ± 0.57 a (52)</w:t>
            </w:r>
          </w:p>
        </w:tc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.39 ± 0.38 a (106)</w:t>
            </w:r>
          </w:p>
        </w:tc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673</w:t>
            </w:r>
          </w:p>
        </w:tc>
      </w:tr>
      <w:tr w:rsidR="00E72136" w:rsidRPr="00D43879" w:rsidTr="00E469DF">
        <w:trPr>
          <w:trHeight w:val="284"/>
          <w:jc w:val="center"/>
        </w:trPr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et body weight of male adults (mg/adult)</w:t>
            </w:r>
          </w:p>
        </w:tc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78 </w:t>
            </w:r>
            <w:bookmarkStart w:id="0" w:name="_GoBack"/>
            <w:bookmarkEnd w:id="0"/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 0.05 a (62)</w:t>
            </w:r>
          </w:p>
        </w:tc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6 ± 0.04 a (112)</w:t>
            </w:r>
          </w:p>
        </w:tc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28</w:t>
            </w:r>
          </w:p>
        </w:tc>
      </w:tr>
      <w:tr w:rsidR="00E72136" w:rsidRPr="00D43879" w:rsidTr="00E469DF">
        <w:trPr>
          <w:trHeight w:val="284"/>
          <w:jc w:val="center"/>
        </w:trPr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et body weight of female adults (mg/adult)</w:t>
            </w:r>
          </w:p>
        </w:tc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6 ± 0.06 a (49)</w:t>
            </w:r>
          </w:p>
        </w:tc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8 ± 0.04 a (96)</w:t>
            </w:r>
          </w:p>
        </w:tc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1</w:t>
            </w:r>
          </w:p>
        </w:tc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52</w:t>
            </w:r>
          </w:p>
        </w:tc>
      </w:tr>
      <w:tr w:rsidR="00E72136" w:rsidRPr="00D43879" w:rsidTr="00E469DF">
        <w:trPr>
          <w:trHeight w:val="284"/>
          <w:jc w:val="center"/>
        </w:trPr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 adult longevity (day)</w:t>
            </w:r>
          </w:p>
        </w:tc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.43 ± 2.03 b (25)</w:t>
            </w:r>
          </w:p>
        </w:tc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.41 ± 1.59 a (40)</w:t>
            </w:r>
          </w:p>
        </w:tc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32</w:t>
            </w:r>
          </w:p>
        </w:tc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89</w:t>
            </w:r>
          </w:p>
        </w:tc>
      </w:tr>
      <w:tr w:rsidR="00E72136" w:rsidRPr="00D43879" w:rsidTr="00E469DF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male adult longevity (day)</w:t>
            </w:r>
          </w:p>
        </w:tc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.15 ± 2.64 a (25)</w:t>
            </w:r>
          </w:p>
        </w:tc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.61 ± 2.04 a (40)</w:t>
            </w:r>
          </w:p>
        </w:tc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:rsidR="00E72136" w:rsidRPr="00D43879" w:rsidRDefault="00E72136" w:rsidP="00D438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459</w:t>
            </w:r>
          </w:p>
        </w:tc>
      </w:tr>
      <w:tr w:rsidR="00E72136" w:rsidRPr="00D43879" w:rsidTr="00E469DF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72136" w:rsidRPr="00D43879" w:rsidRDefault="00E72136" w:rsidP="00D43879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cundity (eggs/fema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72136" w:rsidRPr="00D43879" w:rsidRDefault="00E72136" w:rsidP="00D4387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.76 ± 6.86 b (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72136" w:rsidRPr="00D43879" w:rsidRDefault="00E72136" w:rsidP="00D4387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.40 ± 5.80 a (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72136" w:rsidRPr="00D43879" w:rsidRDefault="00E72136" w:rsidP="00D4387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72136" w:rsidRPr="00D43879" w:rsidRDefault="00E72136" w:rsidP="00D4387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387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59</w:t>
            </w:r>
          </w:p>
        </w:tc>
      </w:tr>
    </w:tbl>
    <w:p w:rsidR="00E72136" w:rsidRPr="00E469DF" w:rsidRDefault="00E72136" w:rsidP="00E72136">
      <w:pPr>
        <w:spacing w:line="480" w:lineRule="auto"/>
        <w:rPr>
          <w:rFonts w:ascii="Times New Roman" w:hAnsi="Times New Roman"/>
          <w:sz w:val="24"/>
          <w:szCs w:val="24"/>
        </w:rPr>
      </w:pPr>
      <w:r w:rsidRPr="00E469DF">
        <w:rPr>
          <w:rFonts w:ascii="Times New Roman" w:hAnsi="Times New Roman"/>
          <w:sz w:val="24"/>
          <w:szCs w:val="24"/>
        </w:rPr>
        <w:t xml:space="preserve">Data are expressed as mean ± standard error, and number of replicates is indicated in parentheses. In the same row, means followed by the same lowercase letters do not differ significantly </w:t>
      </w:r>
      <w:r w:rsidR="00F20958" w:rsidRPr="00E469DF">
        <w:rPr>
          <w:rFonts w:ascii="Times New Roman" w:hAnsi="Times New Roman"/>
          <w:sz w:val="24"/>
          <w:szCs w:val="24"/>
        </w:rPr>
        <w:t>based on</w:t>
      </w:r>
      <w:r w:rsidRPr="00E469DF">
        <w:rPr>
          <w:rFonts w:ascii="Times New Roman" w:hAnsi="Times New Roman"/>
          <w:sz w:val="24"/>
          <w:szCs w:val="24"/>
        </w:rPr>
        <w:t xml:space="preserve"> general linear models (GLM) by Proc GLM (adjusted α = 0.05)</w:t>
      </w:r>
      <w:r w:rsidR="00F20958" w:rsidRPr="00E469DF">
        <w:rPr>
          <w:rFonts w:ascii="Times New Roman" w:hAnsi="Times New Roman"/>
          <w:sz w:val="24"/>
          <w:szCs w:val="24"/>
        </w:rPr>
        <w:t>.</w:t>
      </w:r>
    </w:p>
    <w:p w:rsidR="00E72136" w:rsidRPr="00F20958" w:rsidRDefault="00E72136" w:rsidP="00E72136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33206D" w:rsidRDefault="00FB5212"/>
    <w:sectPr w:rsidR="003320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5212" w:rsidRDefault="00FB5212" w:rsidP="008909A3">
      <w:r>
        <w:separator/>
      </w:r>
    </w:p>
  </w:endnote>
  <w:endnote w:type="continuationSeparator" w:id="0">
    <w:p w:rsidR="00FB5212" w:rsidRDefault="00FB5212" w:rsidP="008909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5212" w:rsidRDefault="00FB5212" w:rsidP="008909A3">
      <w:r>
        <w:separator/>
      </w:r>
    </w:p>
  </w:footnote>
  <w:footnote w:type="continuationSeparator" w:id="0">
    <w:p w:rsidR="00FB5212" w:rsidRDefault="00FB5212" w:rsidP="008909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14F"/>
    <w:rsid w:val="003B4A30"/>
    <w:rsid w:val="006B24EB"/>
    <w:rsid w:val="006C12AA"/>
    <w:rsid w:val="008909A3"/>
    <w:rsid w:val="008A091D"/>
    <w:rsid w:val="00B2314F"/>
    <w:rsid w:val="00C9503E"/>
    <w:rsid w:val="00D43879"/>
    <w:rsid w:val="00E469DF"/>
    <w:rsid w:val="00E72136"/>
    <w:rsid w:val="00EB7DE0"/>
    <w:rsid w:val="00F20958"/>
    <w:rsid w:val="00FB5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1F3BD1-E4E8-4423-9D7B-EC5940AA9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213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图表标题"/>
    <w:uiPriority w:val="1"/>
    <w:qFormat/>
    <w:rsid w:val="00E72136"/>
    <w:rPr>
      <w:rFonts w:ascii="Times New Roman" w:eastAsia="仿宋" w:hAnsi="Times New Roman" w:cs="Times New Roman" w:hint="default"/>
      <w:b/>
      <w:bCs w:val="0"/>
      <w:sz w:val="21"/>
    </w:rPr>
  </w:style>
  <w:style w:type="paragraph" w:styleId="a4">
    <w:name w:val="header"/>
    <w:basedOn w:val="a"/>
    <w:link w:val="Char"/>
    <w:uiPriority w:val="99"/>
    <w:unhideWhenUsed/>
    <w:rsid w:val="008909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909A3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909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909A3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49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95</Characters>
  <Application>Microsoft Office Word</Application>
  <DocSecurity>0</DocSecurity>
  <Lines>9</Lines>
  <Paragraphs>2</Paragraphs>
  <ScaleCrop>false</ScaleCrop>
  <Company>Microsoft</Company>
  <LinksUpToDate>false</LinksUpToDate>
  <CharactersWithSpaces>1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1</dc:creator>
  <cp:keywords/>
  <dc:description/>
  <cp:lastModifiedBy>111</cp:lastModifiedBy>
  <cp:revision>11</cp:revision>
  <dcterms:created xsi:type="dcterms:W3CDTF">2017-01-21T08:59:00Z</dcterms:created>
  <dcterms:modified xsi:type="dcterms:W3CDTF">2017-05-08T03:58:00Z</dcterms:modified>
</cp:coreProperties>
</file>